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E48" w:rsidRDefault="005B3E48" w:rsidP="005B3E48">
      <w:pPr>
        <w:spacing w:before="100" w:beforeAutospacing="1" w:after="100" w:afterAutospacing="1" w:line="480" w:lineRule="auto"/>
        <w:jc w:val="both"/>
        <w:rPr>
          <w:color w:val="000000"/>
          <w:sz w:val="16"/>
          <w:szCs w:val="16"/>
          <w:lang w:val="en-US"/>
        </w:rPr>
      </w:pPr>
      <w:bookmarkStart w:id="0" w:name="_GoBack"/>
      <w:bookmarkEnd w:id="0"/>
    </w:p>
    <w:p w:rsidR="005B3E48" w:rsidRDefault="005B3E48" w:rsidP="005B3E48">
      <w:pPr>
        <w:spacing w:before="100" w:beforeAutospacing="1" w:after="100" w:afterAutospacing="1" w:line="48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Table S1: Accurate quantification of stilbenoid in grape stems from studied cultivars.</w:t>
      </w:r>
    </w:p>
    <w:tbl>
      <w:tblPr>
        <w:tblW w:w="102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134"/>
        <w:gridCol w:w="992"/>
        <w:gridCol w:w="1134"/>
        <w:gridCol w:w="1134"/>
        <w:gridCol w:w="1276"/>
        <w:gridCol w:w="1134"/>
        <w:gridCol w:w="1276"/>
        <w:gridCol w:w="869"/>
      </w:tblGrid>
      <w:tr w:rsidR="005B3E48" w:rsidRPr="00031F37" w:rsidTr="006B275B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4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>stilbenoid concentration (mg kg</w:t>
            </w:r>
            <w:r w:rsidRPr="00B974FE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DW) </w:t>
            </w:r>
          </w:p>
        </w:tc>
      </w:tr>
      <w:tr w:rsidR="005B3E48" w:rsidRPr="00B974FE" w:rsidTr="006B275B">
        <w:trPr>
          <w:trHeight w:val="465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ultiva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</w:t>
            </w: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resveratrol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iceatanno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</w:t>
            </w: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>-ε-vinifer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ampelopsin A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</w:t>
            </w: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miyabenol C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peaphen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>isohopeaphenol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/>
              </w:rPr>
              <w:t>E</w:t>
            </w: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-vitisin B </w:t>
            </w:r>
          </w:p>
        </w:tc>
      </w:tr>
      <w:tr w:rsidR="005B3E48" w:rsidRPr="00B974FE" w:rsidTr="006B275B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Sauvign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804 (366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62 (81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673 (1319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840 (433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90 (45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812 (955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76 (136) 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646 (335) </w:t>
            </w:r>
          </w:p>
        </w:tc>
      </w:tr>
      <w:tr w:rsidR="005B3E48" w:rsidRPr="00B974FE" w:rsidTr="006B275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e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625 (58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77 (13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667 (119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08 (16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67 (4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116 (97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44 (155)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05 (93) </w:t>
            </w:r>
          </w:p>
        </w:tc>
      </w:tr>
      <w:tr w:rsidR="005B3E48" w:rsidRPr="00B974FE" w:rsidTr="006B275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Chardonna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859 (27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53 (6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033 (31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533 (29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72 (1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606 (51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60 (123)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60 (45) </w:t>
            </w:r>
          </w:p>
        </w:tc>
      </w:tr>
      <w:tr w:rsidR="005B3E48" w:rsidRPr="00B974FE" w:rsidTr="006B275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inot Noi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615 (39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15 (9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537 (61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449 (35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10 (2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411 (69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645 (176)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91 (131) </w:t>
            </w:r>
          </w:p>
        </w:tc>
      </w:tr>
      <w:tr w:rsidR="005B3E48" w:rsidRPr="00B974FE" w:rsidTr="006B275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rolle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243 (53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20 (7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004 (43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49 (11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78 (1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7037 (1562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614 (154)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68 (142) </w:t>
            </w:r>
          </w:p>
        </w:tc>
      </w:tr>
      <w:tr w:rsidR="005B3E48" w:rsidRPr="00B974FE" w:rsidTr="006B275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>Gam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923 (90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82 (11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808 (37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679 (45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87 (1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466 (58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845 (265)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773 (133) </w:t>
            </w:r>
          </w:p>
        </w:tc>
      </w:tr>
      <w:tr w:rsidR="005B3E48" w:rsidRPr="00B974FE" w:rsidTr="006B275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Malbe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869 (625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81 (8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352 (48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95 (68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52 (1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277 (27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03 (87)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1 (13) </w:t>
            </w:r>
          </w:p>
        </w:tc>
      </w:tr>
      <w:tr w:rsidR="005B3E48" w:rsidRPr="00B974FE" w:rsidTr="006B275B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>Cabernet fran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2494 (521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72 (84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1932 (193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894 (132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71 (30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4103 (580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744 (465) 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B974FE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388 (109) </w:t>
            </w:r>
          </w:p>
        </w:tc>
      </w:tr>
      <w:tr w:rsidR="005B3E48" w:rsidRPr="00B974FE" w:rsidTr="006B275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ea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54 (7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20 (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876 (4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306 (12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8 (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103 (18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529 (22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B3E48" w:rsidRPr="00B974FE" w:rsidRDefault="005B3E48" w:rsidP="006B275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84 (248)</w:t>
            </w:r>
          </w:p>
        </w:tc>
      </w:tr>
    </w:tbl>
    <w:p w:rsidR="005B3E48" w:rsidRDefault="005B3E48" w:rsidP="005B3E48">
      <w:pPr>
        <w:spacing w:before="100" w:beforeAutospacing="1" w:after="100" w:afterAutospacing="1" w:line="480" w:lineRule="auto"/>
        <w:jc w:val="both"/>
        <w:rPr>
          <w:color w:val="000000"/>
          <w:sz w:val="24"/>
          <w:szCs w:val="24"/>
          <w:lang w:val="en-US"/>
        </w:rPr>
      </w:pPr>
    </w:p>
    <w:p w:rsidR="005B3E48" w:rsidRPr="00063EC5" w:rsidRDefault="005B3E48" w:rsidP="005B3E48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1C5812" w:rsidRDefault="001C5812"/>
    <w:sectPr w:rsidR="001C5812" w:rsidSect="007C04F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7864" w:rsidRDefault="00837864">
      <w:pPr>
        <w:spacing w:after="0" w:line="240" w:lineRule="auto"/>
      </w:pPr>
      <w:r>
        <w:separator/>
      </w:r>
    </w:p>
  </w:endnote>
  <w:endnote w:type="continuationSeparator" w:id="0">
    <w:p w:rsidR="00837864" w:rsidRDefault="00837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027F" w:rsidRDefault="005B3E4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5A027F" w:rsidRDefault="008378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7864" w:rsidRDefault="00837864">
      <w:pPr>
        <w:spacing w:after="0" w:line="240" w:lineRule="auto"/>
      </w:pPr>
      <w:r>
        <w:separator/>
      </w:r>
    </w:p>
  </w:footnote>
  <w:footnote w:type="continuationSeparator" w:id="0">
    <w:p w:rsidR="00837864" w:rsidRDefault="00837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E48"/>
    <w:rsid w:val="001C5812"/>
    <w:rsid w:val="005B3E48"/>
    <w:rsid w:val="006925C4"/>
    <w:rsid w:val="0077638D"/>
    <w:rsid w:val="007C04FD"/>
    <w:rsid w:val="0083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4FD0E-179D-4D91-A158-FABEAAB41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E4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3E4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E48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B3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-Tours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Lanoue</dc:creator>
  <cp:keywords/>
  <dc:description/>
  <cp:lastModifiedBy>Jasmine Walter</cp:lastModifiedBy>
  <cp:revision>2</cp:revision>
  <dcterms:created xsi:type="dcterms:W3CDTF">2018-06-04T07:30:00Z</dcterms:created>
  <dcterms:modified xsi:type="dcterms:W3CDTF">2018-06-04T07:30:00Z</dcterms:modified>
</cp:coreProperties>
</file>